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3FB" w:rsidRPr="00D41AAF" w:rsidRDefault="002043FB" w:rsidP="002043FB">
      <w:pPr>
        <w:spacing w:line="360" w:lineRule="auto"/>
        <w:rPr>
          <w:rFonts w:ascii="Arial" w:hAnsi="Arial" w:cs="Arial"/>
          <w:b/>
          <w:bCs/>
          <w:sz w:val="24"/>
        </w:rPr>
      </w:pPr>
      <w:bookmarkStart w:id="0" w:name="_GoBack"/>
      <w:bookmarkEnd w:id="0"/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  <w:r w:rsidRPr="00D41AAF">
        <w:rPr>
          <w:rFonts w:ascii="Arial" w:hAnsi="Arial" w:cs="Arial"/>
          <w:b/>
          <w:bCs/>
          <w:sz w:val="24"/>
        </w:rPr>
        <w:t xml:space="preserve">Table </w:t>
      </w:r>
      <w:r w:rsidRPr="00D41AAF">
        <w:rPr>
          <w:rFonts w:ascii="Arial" w:hAnsi="Arial" w:cs="Arial" w:hint="eastAsia"/>
          <w:b/>
          <w:bCs/>
          <w:sz w:val="24"/>
        </w:rPr>
        <w:t>S</w:t>
      </w:r>
      <w:r w:rsidRPr="00D41AAF">
        <w:rPr>
          <w:rFonts w:ascii="Arial" w:hAnsi="Arial" w:cs="Arial"/>
          <w:b/>
          <w:bCs/>
          <w:sz w:val="24"/>
        </w:rPr>
        <w:t>1.</w:t>
      </w:r>
      <w:r w:rsidRPr="00D41AAF">
        <w:rPr>
          <w:rFonts w:ascii="Arial" w:hAnsi="Arial" w:cs="Arial" w:hint="eastAsia"/>
          <w:b/>
          <w:bCs/>
          <w:sz w:val="24"/>
        </w:rPr>
        <w:t xml:space="preserve"> </w:t>
      </w:r>
      <w:proofErr w:type="spellStart"/>
      <w:r w:rsidRPr="00D41AAF">
        <w:rPr>
          <w:rFonts w:ascii="Arial" w:hAnsi="Arial" w:cs="Arial" w:hint="eastAsia"/>
          <w:sz w:val="24"/>
        </w:rPr>
        <w:t>Clinicopathological</w:t>
      </w:r>
      <w:proofErr w:type="spellEnd"/>
      <w:r w:rsidRPr="00D41AAF">
        <w:rPr>
          <w:rFonts w:ascii="Arial" w:hAnsi="Arial" w:cs="Arial" w:hint="eastAsia"/>
          <w:sz w:val="24"/>
        </w:rPr>
        <w:t xml:space="preserve"> characteris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649"/>
        <w:gridCol w:w="1704"/>
        <w:gridCol w:w="1705"/>
        <w:gridCol w:w="1705"/>
      </w:tblGrid>
      <w:tr w:rsidR="00D41AAF" w:rsidRPr="00D41AAF" w:rsidTr="0024428E">
        <w:tc>
          <w:tcPr>
            <w:tcW w:w="3408" w:type="dxa"/>
            <w:gridSpan w:val="2"/>
            <w:vMerge w:val="restart"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Variable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EBV</w:t>
            </w:r>
          </w:p>
        </w:tc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P value</w:t>
            </w:r>
          </w:p>
        </w:tc>
      </w:tr>
      <w:tr w:rsidR="00D41AAF" w:rsidRPr="00D41AAF" w:rsidTr="0024428E">
        <w:tc>
          <w:tcPr>
            <w:tcW w:w="340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Positive</w:t>
            </w:r>
          </w:p>
        </w:tc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AHJU cohort</w:t>
            </w:r>
          </w:p>
        </w:tc>
      </w:tr>
      <w:tr w:rsidR="00D41AAF" w:rsidRPr="00D41AAF" w:rsidTr="0024428E">
        <w:tc>
          <w:tcPr>
            <w:tcW w:w="1759" w:type="dxa"/>
            <w:vMerge w:val="restart"/>
            <w:tcBorders>
              <w:top w:val="nil"/>
              <w:bottom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ex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Wome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6 (28.6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 (0.0)</w:t>
            </w:r>
          </w:p>
        </w:tc>
        <w:tc>
          <w:tcPr>
            <w:tcW w:w="1705" w:type="dxa"/>
            <w:vMerge w:val="restart"/>
            <w:tcBorders>
              <w:top w:val="nil"/>
              <w:bottom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173</w:t>
            </w:r>
          </w:p>
        </w:tc>
      </w:tr>
      <w:tr w:rsidR="00D41AAF" w:rsidRPr="00D41AAF" w:rsidTr="0024428E">
        <w:tc>
          <w:tcPr>
            <w:tcW w:w="1759" w:type="dxa"/>
            <w:vMerge/>
            <w:tcBorders>
              <w:top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  <w:tcBorders>
              <w:top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Men</w:t>
            </w:r>
          </w:p>
        </w:tc>
        <w:tc>
          <w:tcPr>
            <w:tcW w:w="1704" w:type="dxa"/>
            <w:tcBorders>
              <w:top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5 (71.4)</w:t>
            </w:r>
          </w:p>
        </w:tc>
        <w:tc>
          <w:tcPr>
            <w:tcW w:w="1705" w:type="dxa"/>
            <w:tcBorders>
              <w:top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5 (100.0)</w:t>
            </w:r>
          </w:p>
        </w:tc>
        <w:tc>
          <w:tcPr>
            <w:tcW w:w="1705" w:type="dxa"/>
            <w:vMerge/>
            <w:tcBorders>
              <w:top w:val="nil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Ag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&lt;65 years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4 (19.0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60.0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064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Theme="minorEastAsia" w:hAnsiTheme="minorEastAsia" w:cstheme="minorEastAsia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≥</w:t>
            </w:r>
            <w:r w:rsidRPr="00D41AAF">
              <w:rPr>
                <w:rFonts w:ascii="Arial" w:hAnsi="Arial" w:cs="Arial" w:hint="eastAsia"/>
                <w:szCs w:val="21"/>
              </w:rPr>
              <w:t>65 years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7 (81.0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40.0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Histologic grad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14.3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60.0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029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8 (85.7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40.0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tag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8 (85.7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60.0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190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14.3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40.0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8522" w:type="dxa"/>
            <w:gridSpan w:val="5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ACRG cohort</w:t>
            </w: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ex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Women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88 (34.2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11.1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043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Men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69 (65.8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6 (88.9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Ag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&lt;65 years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39 (54.1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0 (55.6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904</w:t>
            </w:r>
          </w:p>
        </w:tc>
      </w:tr>
      <w:tr w:rsidR="00D41AAF" w:rsidRPr="00D41AAF" w:rsidTr="0024428E">
        <w:tc>
          <w:tcPr>
            <w:tcW w:w="175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Theme="minorEastAsia" w:hAnsiTheme="minorEastAsia" w:cstheme="minorEastAsia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≥</w:t>
            </w:r>
            <w:r w:rsidRPr="00D41AAF">
              <w:rPr>
                <w:rFonts w:ascii="Arial" w:hAnsi="Arial" w:cs="Arial" w:hint="eastAsia"/>
                <w:szCs w:val="21"/>
              </w:rPr>
              <w:t>65 years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18 (45.9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8 (44.4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Histologic grad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13 (44.0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16.7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023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44 (56.0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5 (83.3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tag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1704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06 (41.2)</w:t>
            </w:r>
          </w:p>
        </w:tc>
        <w:tc>
          <w:tcPr>
            <w:tcW w:w="1705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6 (33.3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509</w:t>
            </w:r>
          </w:p>
        </w:tc>
      </w:tr>
      <w:tr w:rsidR="00D41AAF" w:rsidRPr="00D41AAF" w:rsidTr="0024428E">
        <w:tc>
          <w:tcPr>
            <w:tcW w:w="175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51 (58.8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2 (66.7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8522" w:type="dxa"/>
            <w:gridSpan w:val="5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TCGA cohort</w:t>
            </w: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ex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Women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15 (35.7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4 (14.8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028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Men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07 (64.3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3 (85.2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Ag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&lt;65 years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31 (40.9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4 (51.9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269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Theme="minorEastAsia" w:hAnsiTheme="minorEastAsia" w:cstheme="minorEastAsia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≥</w:t>
            </w:r>
            <w:r w:rsidRPr="00D41AAF">
              <w:rPr>
                <w:rFonts w:ascii="Arial" w:hAnsi="Arial" w:cs="Arial" w:hint="eastAsia"/>
                <w:szCs w:val="21"/>
              </w:rPr>
              <w:t>65 years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89 (59.1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3 (48.1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Histologic grad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35 (43.1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7.4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&lt;0.001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78 (56.9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5 (92.6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tag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47 (47.6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8 (29.6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073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62 (52.4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9 (70.4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8522" w:type="dxa"/>
            <w:gridSpan w:val="5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b/>
                <w:bCs/>
                <w:szCs w:val="21"/>
              </w:rPr>
              <w:t>NCT#02589496</w:t>
            </w: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 xml:space="preserve"> </w:t>
            </w:r>
            <w:r w:rsidRPr="00D41AAF">
              <w:rPr>
                <w:rFonts w:ascii="Arial" w:hAnsi="Arial" w:cs="Arial"/>
                <w:b/>
                <w:bCs/>
                <w:szCs w:val="21"/>
              </w:rPr>
              <w:t>cohort</w:t>
            </w: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Sex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Women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4 (28.0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40.0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573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Men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6 (72.0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3 (60.0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759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Histologic grade</w:t>
            </w: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Ⅰ</w:t>
            </w:r>
            <w:r w:rsidRPr="00D41AAF">
              <w:rPr>
                <w:rFonts w:ascii="Arial" w:eastAsia="SimSun" w:hAnsi="Arial" w:cs="Arial" w:hint="eastAsia"/>
                <w:szCs w:val="21"/>
              </w:rPr>
              <w:t>/</w:t>
            </w:r>
            <w:r w:rsidRPr="00D41AAF">
              <w:rPr>
                <w:rFonts w:ascii="Arial" w:eastAsia="SimSun" w:hAnsi="Arial" w:cs="Arial"/>
                <w:szCs w:val="21"/>
              </w:rPr>
              <w:t>Ⅱ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18 (40.9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 (33.3)</w:t>
            </w:r>
          </w:p>
        </w:tc>
        <w:tc>
          <w:tcPr>
            <w:tcW w:w="1705" w:type="dxa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0.722</w:t>
            </w:r>
          </w:p>
        </w:tc>
      </w:tr>
      <w:tr w:rsidR="00D41AAF" w:rsidRPr="00D41AAF" w:rsidTr="0024428E">
        <w:tc>
          <w:tcPr>
            <w:tcW w:w="1759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49" w:type="dxa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eastAsia="SimSun" w:hAnsi="Arial" w:cs="Arial"/>
                <w:szCs w:val="21"/>
              </w:rPr>
              <w:t>Ⅲ/Ⅳ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26 (59.1)</w:t>
            </w:r>
          </w:p>
        </w:tc>
        <w:tc>
          <w:tcPr>
            <w:tcW w:w="0" w:type="auto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4 (66.7)</w:t>
            </w:r>
          </w:p>
        </w:tc>
        <w:tc>
          <w:tcPr>
            <w:tcW w:w="1705" w:type="dxa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</w:tbl>
    <w:p w:rsidR="002043FB" w:rsidRPr="00D41AAF" w:rsidRDefault="002043FB" w:rsidP="002043FB">
      <w:pPr>
        <w:rPr>
          <w:rFonts w:ascii="Arial" w:hAnsi="Arial" w:cs="Arial"/>
          <w:szCs w:val="21"/>
        </w:rPr>
      </w:pPr>
      <w:r w:rsidRPr="00D41AAF">
        <w:rPr>
          <w:rFonts w:ascii="Arial" w:hAnsi="Arial" w:cs="Arial" w:hint="eastAsia"/>
          <w:szCs w:val="21"/>
        </w:rPr>
        <w:t>AHJU: Affiliated Hospital of Jiangsu University; ACRG: Asian Cancer Research Group; TCGA: The Cancer Genome Atlas.</w:t>
      </w: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rPr>
          <w:rFonts w:ascii="Arial" w:hAnsi="Arial" w:cs="Arial"/>
          <w:szCs w:val="21"/>
        </w:rPr>
      </w:pPr>
    </w:p>
    <w:p w:rsidR="002043FB" w:rsidRPr="00D41AAF" w:rsidRDefault="002043FB" w:rsidP="002043FB">
      <w:pPr>
        <w:spacing w:line="360" w:lineRule="auto"/>
        <w:rPr>
          <w:rFonts w:ascii="Arial" w:hAnsi="Arial" w:cs="Arial"/>
          <w:sz w:val="24"/>
        </w:rPr>
      </w:pPr>
      <w:r w:rsidRPr="00D41AAF">
        <w:rPr>
          <w:rFonts w:ascii="Arial" w:hAnsi="Arial" w:cs="Arial"/>
          <w:b/>
          <w:bCs/>
          <w:sz w:val="24"/>
        </w:rPr>
        <w:t xml:space="preserve">Table </w:t>
      </w:r>
      <w:r w:rsidRPr="00D41AAF">
        <w:rPr>
          <w:rFonts w:ascii="Arial" w:hAnsi="Arial" w:cs="Arial" w:hint="eastAsia"/>
          <w:b/>
          <w:bCs/>
          <w:sz w:val="24"/>
        </w:rPr>
        <w:t>S2</w:t>
      </w:r>
      <w:r w:rsidRPr="00D41AAF">
        <w:rPr>
          <w:rFonts w:ascii="Arial" w:hAnsi="Arial" w:cs="Arial"/>
          <w:b/>
          <w:bCs/>
          <w:sz w:val="24"/>
        </w:rPr>
        <w:t>.</w:t>
      </w:r>
      <w:r w:rsidRPr="00D41AAF">
        <w:rPr>
          <w:rFonts w:ascii="Arial" w:hAnsi="Arial" w:cs="Arial"/>
          <w:sz w:val="24"/>
        </w:rPr>
        <w:t xml:space="preserve"> </w:t>
      </w:r>
      <w:r w:rsidRPr="00D41AAF">
        <w:rPr>
          <w:rFonts w:ascii="Arial" w:hAnsi="Arial" w:cs="Arial" w:hint="eastAsia"/>
          <w:sz w:val="24"/>
        </w:rPr>
        <w:t>Response to immunotherapy according to the combination of CHAF1A with classic biomarkers in the IMvigor210 cohort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320"/>
        <w:gridCol w:w="1533"/>
        <w:gridCol w:w="1533"/>
        <w:gridCol w:w="1550"/>
        <w:gridCol w:w="1050"/>
      </w:tblGrid>
      <w:tr w:rsidR="00D41AAF" w:rsidRPr="00D41AAF" w:rsidTr="0024428E">
        <w:tc>
          <w:tcPr>
            <w:tcW w:w="1128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Biomarker</w:t>
            </w:r>
          </w:p>
        </w:tc>
        <w:tc>
          <w:tcPr>
            <w:tcW w:w="731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/>
                <w:b/>
                <w:bCs/>
                <w:szCs w:val="21"/>
              </w:rPr>
              <w:t>Response</w:t>
            </w:r>
          </w:p>
        </w:tc>
        <w:tc>
          <w:tcPr>
            <w:tcW w:w="2557" w:type="pct"/>
            <w:gridSpan w:val="3"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 w:hint="eastAsia"/>
                <w:b/>
                <w:bCs/>
                <w:szCs w:val="21"/>
              </w:rPr>
              <w:t>Combined s</w:t>
            </w:r>
            <w:r w:rsidRPr="00D41AAF">
              <w:rPr>
                <w:rFonts w:ascii="Arial" w:hAnsi="Arial" w:cs="Arial"/>
                <w:b/>
                <w:bCs/>
                <w:szCs w:val="21"/>
              </w:rPr>
              <w:t>core</w:t>
            </w:r>
          </w:p>
        </w:tc>
        <w:tc>
          <w:tcPr>
            <w:tcW w:w="582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/>
                <w:b/>
                <w:bCs/>
                <w:szCs w:val="21"/>
              </w:rPr>
              <w:t>P value</w:t>
            </w:r>
          </w:p>
        </w:tc>
      </w:tr>
      <w:tr w:rsidR="00D41AAF" w:rsidRPr="00D41AAF" w:rsidTr="0024428E">
        <w:tc>
          <w:tcPr>
            <w:tcW w:w="1128" w:type="pct"/>
            <w:vMerge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31" w:type="pct"/>
            <w:vMerge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/>
                <w:b/>
                <w:bCs/>
                <w:szCs w:val="21"/>
              </w:rPr>
              <w:t>2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/>
                <w:b/>
                <w:bCs/>
                <w:szCs w:val="21"/>
              </w:rPr>
              <w:t>1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  <w:r w:rsidRPr="00D41AAF">
              <w:rPr>
                <w:rFonts w:ascii="Arial" w:hAnsi="Arial" w:cs="Arial"/>
                <w:b/>
                <w:bCs/>
                <w:szCs w:val="21"/>
              </w:rPr>
              <w:t>0</w:t>
            </w: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 w:hint="eastAsia"/>
                <w:szCs w:val="21"/>
              </w:rPr>
              <w:t>IP+CHAF1A</w:t>
            </w: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7 (46.7)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51 (67.1)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25 (81.7)</w:t>
            </w:r>
          </w:p>
        </w:tc>
        <w:tc>
          <w:tcPr>
            <w:tcW w:w="582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0.002</w:t>
            </w: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8 (53.3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5 (32.9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8 (18.3)</w:t>
            </w:r>
          </w:p>
        </w:tc>
        <w:tc>
          <w:tcPr>
            <w:tcW w:w="582" w:type="pct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TMB</w:t>
            </w:r>
            <w:r w:rsidRPr="00D41AAF">
              <w:rPr>
                <w:rFonts w:ascii="Arial" w:hAnsi="Arial" w:cs="Arial" w:hint="eastAsia"/>
                <w:szCs w:val="21"/>
              </w:rPr>
              <w:t>+CHAF1A</w:t>
            </w: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9 (36.0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55 (68.8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66 (86.0)</w:t>
            </w:r>
          </w:p>
        </w:tc>
        <w:tc>
          <w:tcPr>
            <w:tcW w:w="582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6 (64.0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5 (31.3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7 (14.0)</w:t>
            </w:r>
          </w:p>
        </w:tc>
        <w:tc>
          <w:tcPr>
            <w:tcW w:w="582" w:type="pct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TNB</w:t>
            </w:r>
            <w:r w:rsidRPr="00D41AAF">
              <w:rPr>
                <w:rFonts w:ascii="Arial" w:hAnsi="Arial" w:cs="Arial" w:hint="eastAsia"/>
                <w:szCs w:val="21"/>
              </w:rPr>
              <w:t>+CHAF1A</w:t>
            </w: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7 (31.8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39 (58.2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84 (88.0)</w:t>
            </w:r>
          </w:p>
        </w:tc>
        <w:tc>
          <w:tcPr>
            <w:tcW w:w="582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5 (68.2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8 (41.8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5 (12.0)</w:t>
            </w:r>
          </w:p>
        </w:tc>
        <w:tc>
          <w:tcPr>
            <w:tcW w:w="582" w:type="pct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IC</w:t>
            </w:r>
            <w:r w:rsidRPr="00D41AAF">
              <w:rPr>
                <w:rFonts w:ascii="Arial" w:hAnsi="Arial" w:cs="Arial" w:hint="eastAsia"/>
                <w:szCs w:val="21"/>
              </w:rPr>
              <w:t>+CHAF1A</w:t>
            </w: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8 (48.6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49 (78.0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62 (89.9)</w:t>
            </w:r>
          </w:p>
        </w:tc>
        <w:tc>
          <w:tcPr>
            <w:tcW w:w="582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9 (51.4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42 (22.0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7 (10.1)</w:t>
            </w:r>
          </w:p>
        </w:tc>
        <w:tc>
          <w:tcPr>
            <w:tcW w:w="582" w:type="pct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TC</w:t>
            </w:r>
            <w:r w:rsidRPr="00D41AAF">
              <w:rPr>
                <w:rFonts w:ascii="Arial" w:hAnsi="Arial" w:cs="Arial" w:hint="eastAsia"/>
                <w:szCs w:val="21"/>
              </w:rPr>
              <w:t>+CHAF1A</w:t>
            </w: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4 (36.4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62 (70.5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163 (82.3)</w:t>
            </w:r>
          </w:p>
        </w:tc>
        <w:tc>
          <w:tcPr>
            <w:tcW w:w="582" w:type="pct"/>
            <w:vMerge w:val="restar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D41AAF" w:rsidRPr="00D41AAF" w:rsidTr="0024428E">
        <w:tc>
          <w:tcPr>
            <w:tcW w:w="1128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31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7 (63.6)</w:t>
            </w:r>
          </w:p>
        </w:tc>
        <w:tc>
          <w:tcPr>
            <w:tcW w:w="84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26 (29.5)</w:t>
            </w:r>
          </w:p>
        </w:tc>
        <w:tc>
          <w:tcPr>
            <w:tcW w:w="859" w:type="pct"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  <w:r w:rsidRPr="00D41AAF">
              <w:rPr>
                <w:rFonts w:ascii="Arial" w:hAnsi="Arial" w:cs="Arial"/>
                <w:szCs w:val="21"/>
              </w:rPr>
              <w:t>35 (17.7)</w:t>
            </w:r>
          </w:p>
        </w:tc>
        <w:tc>
          <w:tcPr>
            <w:tcW w:w="582" w:type="pct"/>
            <w:vMerge/>
          </w:tcPr>
          <w:p w:rsidR="002043FB" w:rsidRPr="00D41AAF" w:rsidRDefault="002043FB" w:rsidP="0024428E">
            <w:pPr>
              <w:rPr>
                <w:rFonts w:ascii="Arial" w:hAnsi="Arial" w:cs="Arial"/>
                <w:szCs w:val="21"/>
              </w:rPr>
            </w:pPr>
          </w:p>
        </w:tc>
      </w:tr>
    </w:tbl>
    <w:p w:rsidR="002043FB" w:rsidRPr="00D41AAF" w:rsidRDefault="002043FB" w:rsidP="002043FB">
      <w:pPr>
        <w:rPr>
          <w:rFonts w:ascii="Arial" w:hAnsi="Arial" w:cs="Arial"/>
          <w:szCs w:val="21"/>
        </w:rPr>
      </w:pPr>
      <w:r w:rsidRPr="00D41AAF">
        <w:rPr>
          <w:rFonts w:ascii="Arial" w:hAnsi="Arial" w:cs="Arial"/>
        </w:rPr>
        <w:t>IP</w:t>
      </w:r>
      <w:r w:rsidRPr="00D41AAF">
        <w:rPr>
          <w:rFonts w:ascii="Arial" w:hAnsi="Arial" w:cs="Arial" w:hint="eastAsia"/>
        </w:rPr>
        <w:t xml:space="preserve">: </w:t>
      </w:r>
      <w:r w:rsidRPr="00D41AAF">
        <w:rPr>
          <w:rFonts w:ascii="Arial" w:hAnsi="Arial" w:cs="Arial"/>
          <w:szCs w:val="21"/>
        </w:rPr>
        <w:t>Immune</w:t>
      </w:r>
      <w:r w:rsidRPr="00D41AAF">
        <w:rPr>
          <w:rFonts w:ascii="Arial" w:hAnsi="Arial" w:cs="Arial" w:hint="eastAsia"/>
          <w:szCs w:val="21"/>
        </w:rPr>
        <w:t xml:space="preserve"> </w:t>
      </w:r>
      <w:r w:rsidRPr="00D41AAF">
        <w:rPr>
          <w:rFonts w:ascii="Arial" w:hAnsi="Arial" w:cs="Arial"/>
          <w:szCs w:val="21"/>
        </w:rPr>
        <w:t>phenotype</w:t>
      </w:r>
      <w:r w:rsidRPr="00D41AAF">
        <w:rPr>
          <w:rFonts w:ascii="Arial" w:hAnsi="Arial" w:cs="Arial" w:hint="eastAsia"/>
          <w:szCs w:val="21"/>
        </w:rPr>
        <w:t xml:space="preserve">; TMB: tumor mutation burden; TNB: tumor </w:t>
      </w:r>
      <w:proofErr w:type="spellStart"/>
      <w:r w:rsidRPr="00D41AAF">
        <w:rPr>
          <w:rFonts w:ascii="Arial" w:hAnsi="Arial" w:cs="Arial" w:hint="eastAsia"/>
          <w:szCs w:val="21"/>
        </w:rPr>
        <w:t>neoantigen</w:t>
      </w:r>
      <w:proofErr w:type="spellEnd"/>
      <w:r w:rsidRPr="00D41AAF">
        <w:rPr>
          <w:rFonts w:ascii="Arial" w:hAnsi="Arial" w:cs="Arial" w:hint="eastAsia"/>
          <w:szCs w:val="21"/>
        </w:rPr>
        <w:t xml:space="preserve"> burden; IC: PD-L1 expression on immune cells; TC: PD-L1 expression on tumor cells; S0, S1 and S2: score 0, 1 and 2.</w:t>
      </w:r>
    </w:p>
    <w:p w:rsidR="000A5BF7" w:rsidRPr="00D41AAF" w:rsidRDefault="000A5BF7"/>
    <w:sectPr w:rsidR="000A5BF7" w:rsidRPr="00D41AAF" w:rsidSect="00D41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3FB"/>
    <w:rsid w:val="000050C3"/>
    <w:rsid w:val="00011CC7"/>
    <w:rsid w:val="00014B28"/>
    <w:rsid w:val="00020D96"/>
    <w:rsid w:val="000426DF"/>
    <w:rsid w:val="000477A9"/>
    <w:rsid w:val="00052EB8"/>
    <w:rsid w:val="00062397"/>
    <w:rsid w:val="00065214"/>
    <w:rsid w:val="00067AC8"/>
    <w:rsid w:val="00076176"/>
    <w:rsid w:val="00081843"/>
    <w:rsid w:val="00095395"/>
    <w:rsid w:val="000A4258"/>
    <w:rsid w:val="000A5BF7"/>
    <w:rsid w:val="000A6504"/>
    <w:rsid w:val="000C3F76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637A6"/>
    <w:rsid w:val="001642D2"/>
    <w:rsid w:val="001A5A69"/>
    <w:rsid w:val="001B709B"/>
    <w:rsid w:val="001C1B33"/>
    <w:rsid w:val="001D0E0B"/>
    <w:rsid w:val="001E61F2"/>
    <w:rsid w:val="001F04A9"/>
    <w:rsid w:val="001F56A7"/>
    <w:rsid w:val="002043FB"/>
    <w:rsid w:val="00205B9C"/>
    <w:rsid w:val="00217890"/>
    <w:rsid w:val="00220D25"/>
    <w:rsid w:val="00227EF0"/>
    <w:rsid w:val="002360CD"/>
    <w:rsid w:val="00236209"/>
    <w:rsid w:val="00271A41"/>
    <w:rsid w:val="00276739"/>
    <w:rsid w:val="002979DE"/>
    <w:rsid w:val="002A21F6"/>
    <w:rsid w:val="002A797F"/>
    <w:rsid w:val="002B3D12"/>
    <w:rsid w:val="002C6886"/>
    <w:rsid w:val="002E09C6"/>
    <w:rsid w:val="002E0E95"/>
    <w:rsid w:val="002E1CAD"/>
    <w:rsid w:val="00311407"/>
    <w:rsid w:val="003118EE"/>
    <w:rsid w:val="00314EAA"/>
    <w:rsid w:val="003364B8"/>
    <w:rsid w:val="003429EA"/>
    <w:rsid w:val="00346F5F"/>
    <w:rsid w:val="00346FE8"/>
    <w:rsid w:val="003565F1"/>
    <w:rsid w:val="00366F5D"/>
    <w:rsid w:val="00382184"/>
    <w:rsid w:val="0039027C"/>
    <w:rsid w:val="003925FF"/>
    <w:rsid w:val="003A294B"/>
    <w:rsid w:val="003A46FF"/>
    <w:rsid w:val="003A6972"/>
    <w:rsid w:val="003C4348"/>
    <w:rsid w:val="003C5B3C"/>
    <w:rsid w:val="003C76B3"/>
    <w:rsid w:val="003D02F4"/>
    <w:rsid w:val="003E440C"/>
    <w:rsid w:val="003E6361"/>
    <w:rsid w:val="00406DAF"/>
    <w:rsid w:val="004356E3"/>
    <w:rsid w:val="004430B1"/>
    <w:rsid w:val="00456BE7"/>
    <w:rsid w:val="004629DA"/>
    <w:rsid w:val="0046755C"/>
    <w:rsid w:val="00477E81"/>
    <w:rsid w:val="004818D2"/>
    <w:rsid w:val="00481B0C"/>
    <w:rsid w:val="004837D2"/>
    <w:rsid w:val="00483A51"/>
    <w:rsid w:val="0049488C"/>
    <w:rsid w:val="004A32F2"/>
    <w:rsid w:val="004A4E3C"/>
    <w:rsid w:val="004C1EF8"/>
    <w:rsid w:val="004D7E87"/>
    <w:rsid w:val="004E5AE5"/>
    <w:rsid w:val="004E626D"/>
    <w:rsid w:val="004E62F6"/>
    <w:rsid w:val="004E7BA2"/>
    <w:rsid w:val="004F3ADB"/>
    <w:rsid w:val="0051657B"/>
    <w:rsid w:val="005321E3"/>
    <w:rsid w:val="00532A90"/>
    <w:rsid w:val="00561F54"/>
    <w:rsid w:val="00570FA3"/>
    <w:rsid w:val="00595210"/>
    <w:rsid w:val="00596495"/>
    <w:rsid w:val="005A344B"/>
    <w:rsid w:val="005A75FD"/>
    <w:rsid w:val="005B3C4E"/>
    <w:rsid w:val="005E365A"/>
    <w:rsid w:val="005F454B"/>
    <w:rsid w:val="00601E6A"/>
    <w:rsid w:val="00605E23"/>
    <w:rsid w:val="006065B1"/>
    <w:rsid w:val="00631C44"/>
    <w:rsid w:val="00647163"/>
    <w:rsid w:val="0065213B"/>
    <w:rsid w:val="00652640"/>
    <w:rsid w:val="00656EEC"/>
    <w:rsid w:val="00664E43"/>
    <w:rsid w:val="00666DAB"/>
    <w:rsid w:val="00687D3C"/>
    <w:rsid w:val="006979E6"/>
    <w:rsid w:val="006A6CA1"/>
    <w:rsid w:val="006D1AD4"/>
    <w:rsid w:val="006E0584"/>
    <w:rsid w:val="007074FC"/>
    <w:rsid w:val="00715F48"/>
    <w:rsid w:val="00716B2C"/>
    <w:rsid w:val="00716F65"/>
    <w:rsid w:val="00721A5B"/>
    <w:rsid w:val="00732246"/>
    <w:rsid w:val="00744FCA"/>
    <w:rsid w:val="00752716"/>
    <w:rsid w:val="00757593"/>
    <w:rsid w:val="00762432"/>
    <w:rsid w:val="00763A2F"/>
    <w:rsid w:val="00772F35"/>
    <w:rsid w:val="007770B7"/>
    <w:rsid w:val="00780AA2"/>
    <w:rsid w:val="0078539C"/>
    <w:rsid w:val="00786284"/>
    <w:rsid w:val="00787013"/>
    <w:rsid w:val="0079331B"/>
    <w:rsid w:val="007978C9"/>
    <w:rsid w:val="007A08F2"/>
    <w:rsid w:val="007A4243"/>
    <w:rsid w:val="007B0D62"/>
    <w:rsid w:val="007D468B"/>
    <w:rsid w:val="007D7B28"/>
    <w:rsid w:val="007F71F7"/>
    <w:rsid w:val="008108F8"/>
    <w:rsid w:val="00817152"/>
    <w:rsid w:val="00825E74"/>
    <w:rsid w:val="00855781"/>
    <w:rsid w:val="00855850"/>
    <w:rsid w:val="00872723"/>
    <w:rsid w:val="00872E47"/>
    <w:rsid w:val="008770A6"/>
    <w:rsid w:val="0088184D"/>
    <w:rsid w:val="00887614"/>
    <w:rsid w:val="00896593"/>
    <w:rsid w:val="008A079F"/>
    <w:rsid w:val="008A58ED"/>
    <w:rsid w:val="008B3A37"/>
    <w:rsid w:val="008C070E"/>
    <w:rsid w:val="008E6BCE"/>
    <w:rsid w:val="008F0D92"/>
    <w:rsid w:val="00902615"/>
    <w:rsid w:val="009145CE"/>
    <w:rsid w:val="0092207D"/>
    <w:rsid w:val="009242DE"/>
    <w:rsid w:val="00947F8C"/>
    <w:rsid w:val="0095274A"/>
    <w:rsid w:val="00960979"/>
    <w:rsid w:val="009737FD"/>
    <w:rsid w:val="009771E1"/>
    <w:rsid w:val="0098279F"/>
    <w:rsid w:val="00995B03"/>
    <w:rsid w:val="009A2343"/>
    <w:rsid w:val="009A6E7D"/>
    <w:rsid w:val="009C08E7"/>
    <w:rsid w:val="009E3907"/>
    <w:rsid w:val="009E69B6"/>
    <w:rsid w:val="009F0850"/>
    <w:rsid w:val="009F24EE"/>
    <w:rsid w:val="009F50C2"/>
    <w:rsid w:val="00A10FE5"/>
    <w:rsid w:val="00A265BA"/>
    <w:rsid w:val="00A311DA"/>
    <w:rsid w:val="00A34DD1"/>
    <w:rsid w:val="00A47263"/>
    <w:rsid w:val="00A520E8"/>
    <w:rsid w:val="00A770DA"/>
    <w:rsid w:val="00A87A7E"/>
    <w:rsid w:val="00A957A2"/>
    <w:rsid w:val="00AA0901"/>
    <w:rsid w:val="00AB0045"/>
    <w:rsid w:val="00AE7AF0"/>
    <w:rsid w:val="00AF3BEB"/>
    <w:rsid w:val="00B26D8A"/>
    <w:rsid w:val="00B41390"/>
    <w:rsid w:val="00B63B6D"/>
    <w:rsid w:val="00B70DA4"/>
    <w:rsid w:val="00B84FBC"/>
    <w:rsid w:val="00B90E76"/>
    <w:rsid w:val="00B96ED7"/>
    <w:rsid w:val="00BA3800"/>
    <w:rsid w:val="00BA54C3"/>
    <w:rsid w:val="00BB4356"/>
    <w:rsid w:val="00BD15FB"/>
    <w:rsid w:val="00BF3E39"/>
    <w:rsid w:val="00C0388A"/>
    <w:rsid w:val="00C07B2F"/>
    <w:rsid w:val="00C07D93"/>
    <w:rsid w:val="00C12B24"/>
    <w:rsid w:val="00C12C1D"/>
    <w:rsid w:val="00C14AC3"/>
    <w:rsid w:val="00C1785F"/>
    <w:rsid w:val="00C3063E"/>
    <w:rsid w:val="00C31042"/>
    <w:rsid w:val="00C512B9"/>
    <w:rsid w:val="00C65739"/>
    <w:rsid w:val="00C73E90"/>
    <w:rsid w:val="00C82A87"/>
    <w:rsid w:val="00C85937"/>
    <w:rsid w:val="00C87D72"/>
    <w:rsid w:val="00C915B5"/>
    <w:rsid w:val="00C9369F"/>
    <w:rsid w:val="00CB043A"/>
    <w:rsid w:val="00CB1D10"/>
    <w:rsid w:val="00CB6397"/>
    <w:rsid w:val="00CC661A"/>
    <w:rsid w:val="00CD3E1E"/>
    <w:rsid w:val="00CF1728"/>
    <w:rsid w:val="00CF5E03"/>
    <w:rsid w:val="00D03751"/>
    <w:rsid w:val="00D11CD9"/>
    <w:rsid w:val="00D16973"/>
    <w:rsid w:val="00D17B0D"/>
    <w:rsid w:val="00D249B1"/>
    <w:rsid w:val="00D25288"/>
    <w:rsid w:val="00D33CD5"/>
    <w:rsid w:val="00D41AAF"/>
    <w:rsid w:val="00D57473"/>
    <w:rsid w:val="00D67324"/>
    <w:rsid w:val="00D70479"/>
    <w:rsid w:val="00D75B60"/>
    <w:rsid w:val="00D75FC2"/>
    <w:rsid w:val="00D814C5"/>
    <w:rsid w:val="00D930D2"/>
    <w:rsid w:val="00D9450C"/>
    <w:rsid w:val="00DB0AE5"/>
    <w:rsid w:val="00DB0D27"/>
    <w:rsid w:val="00DB22F4"/>
    <w:rsid w:val="00DB7277"/>
    <w:rsid w:val="00DC229A"/>
    <w:rsid w:val="00DC51F4"/>
    <w:rsid w:val="00DD51B3"/>
    <w:rsid w:val="00DE2973"/>
    <w:rsid w:val="00DE616D"/>
    <w:rsid w:val="00E00CD1"/>
    <w:rsid w:val="00E2035F"/>
    <w:rsid w:val="00E23066"/>
    <w:rsid w:val="00E30D9D"/>
    <w:rsid w:val="00E32467"/>
    <w:rsid w:val="00E46ACB"/>
    <w:rsid w:val="00E56134"/>
    <w:rsid w:val="00E666CE"/>
    <w:rsid w:val="00E71E16"/>
    <w:rsid w:val="00E80559"/>
    <w:rsid w:val="00E80660"/>
    <w:rsid w:val="00E92CE1"/>
    <w:rsid w:val="00E9387E"/>
    <w:rsid w:val="00EA2B2D"/>
    <w:rsid w:val="00EA6EED"/>
    <w:rsid w:val="00EB14C0"/>
    <w:rsid w:val="00EB236C"/>
    <w:rsid w:val="00EE6FA5"/>
    <w:rsid w:val="00EF6688"/>
    <w:rsid w:val="00F33054"/>
    <w:rsid w:val="00F46357"/>
    <w:rsid w:val="00F5687A"/>
    <w:rsid w:val="00F6085B"/>
    <w:rsid w:val="00F65273"/>
    <w:rsid w:val="00F66698"/>
    <w:rsid w:val="00F7095E"/>
    <w:rsid w:val="00F83906"/>
    <w:rsid w:val="00F86047"/>
    <w:rsid w:val="00F9332D"/>
    <w:rsid w:val="00F93FA1"/>
    <w:rsid w:val="00F95402"/>
    <w:rsid w:val="00FA276B"/>
    <w:rsid w:val="00FA2931"/>
    <w:rsid w:val="00FC3EFB"/>
    <w:rsid w:val="00FD07CF"/>
    <w:rsid w:val="00FD0F11"/>
    <w:rsid w:val="00FD5BDF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84EB8-093B-4955-A41C-FA0BDBBED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3F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043F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8</Characters>
  <Application>Microsoft Office Word</Application>
  <DocSecurity>0</DocSecurity>
  <Lines>14</Lines>
  <Paragraphs>4</Paragraphs>
  <ScaleCrop>false</ScaleCrop>
  <Company>HP Inc.</Company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4-01-06T00:53:00Z</dcterms:created>
  <dcterms:modified xsi:type="dcterms:W3CDTF">2024-01-06T01:18:00Z</dcterms:modified>
</cp:coreProperties>
</file>